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3780"/>
        <w:gridCol w:w="1620"/>
        <w:gridCol w:w="900"/>
        <w:gridCol w:w="720"/>
        <w:gridCol w:w="9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N 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as defined by autho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: Intervention improved compared to TAU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Leng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l Follow u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n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ve care treatment model (comparing minority patie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ur (200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assessment by community mental health te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2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2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bert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counselling and educational materials in a disease management program (505: intervention, 3744: contro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ker (20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ored methods to overcome obstacles to change using psychological theories for primary care provi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erjee (19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by psychogeriatric team in frail elderly people at h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umgarten (200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day care for the frail elder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hard (1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ef domiciliary-based research nurse intervention in older peop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2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ok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y-based coaching program for antidepressants in pat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quality improv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-educational self-confidence worksho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ce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care intervention on suicidal ideation and depression in older patients (PROSPECT interven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ahan (199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-specific treatment recommendations for primary care provi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occia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ist enhanced care interven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ke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depression skills intervention program (OD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man (1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Chronic Care Clinics" a new model of primary care for frail older adul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2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ey (198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work referral interven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to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disease manag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1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rich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dence-based care with quality improvement support (telephone suppor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rick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-solving treatment and group psychoedu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ive counselling and psychoeducation = No, Problem-solving = 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1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ey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ve care model with clinical pharmaci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tcher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guided self-help manual in primary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t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s facilitator between primary care and the voluntary sec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gel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aborative care treatment mode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sworth (1996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self-help manual in primary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keler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 telehealth care and peer sup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 telecare plus peer support = No, Nurse telecare = 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m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idence-based consumer guide on effectiveness of treatment options for depress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on (200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ve care intervention (Long-term effec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depression severity = No, Moderate depression severity = 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mths 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on (20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pse prevention interven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on (199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intervention progr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(1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ve care (long term follow u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2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ewellyn-Jones (1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faceted shared care for late life depression in residential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nch (1997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-based problem-solving interven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nch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-based treatment problem-solving thera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 (199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e nurse follow-up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anda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-based care (antidepressants/psychotherapy/community mental health services) for low income minority wom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anda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improvement interventions aimed at increasing guideline-concordant depression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ten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educational computer progr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udfoot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ised cognitive behavioual therapy in primary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1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ed self-help cognitive behavioural therapy in primary care (PHA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kles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ist telemonitoring of antidepressant u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man (200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ised decision support for primary care provi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t (20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efinition of primary care roles (QuEST Interventio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rbourne (20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term quality improvement interven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Improvement antidepressants = No, Quality improvement CBT = 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-24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care management vs. telephone care management plus telephone psychothera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ZTopofForm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 of For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back plus care management = Yes, Feedback only =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on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monitoring, feedback, and management of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care management program = No, Telephone psychotherapy program = 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berg (200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 quality improv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ndle (200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of specialist (clinical nurse specialists) and generalist care (PRIME-M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pson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-practice guideline and practice-based education for primary care provi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lesius (200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er-centred education in end-of-life c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seland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d health education program (HEP) for spouses and frail older adul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vedi (200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orithm-guided treatment (Texas Medication Algorithm Proj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2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tty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counselling as an adjunct to antidepress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4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oley (200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-finding in elderly pati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mths 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+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mths +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rall (1999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strategy on clinical practice guidelines for primary care provi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ght (200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uter-assisted cognitive thera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all group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11 w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mth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* as reported by authors</w:t>
      </w:r>
      <w:bookmarkStart w:id="0" w:name="5_2_2_2"/>
      <w:bookmarkEnd w:id="0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Normal">
    <w:name w:val="PhD 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 w:cs="Arial"/>
      <w:vanish/>
      <w:sz w:val="16"/>
      <w:szCs w:val="16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1:15:00Z</dcterms:created>
  <dc:creator>u3287897</dc:creator>
  <dc:description/>
  <cp:keywords/>
  <dc:language>en-US</dc:language>
  <cp:lastModifiedBy>u3287897</cp:lastModifiedBy>
  <dcterms:modified xsi:type="dcterms:W3CDTF">2008-04-29T01:16:00Z</dcterms:modified>
  <cp:revision>1</cp:revision>
  <dc:subject/>
  <dc:title>Author</dc:title>
</cp:coreProperties>
</file>